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2D01" w14:textId="49C0088C" w:rsidR="00CD6650" w:rsidRPr="00E12C4F" w:rsidRDefault="00187A9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12C4F">
        <w:rPr>
          <w:rFonts w:ascii="Times New Roman" w:hAnsi="Times New Roman" w:cs="Times New Roman"/>
          <w:b/>
          <w:sz w:val="20"/>
          <w:szCs w:val="20"/>
          <w:lang w:val="en-US"/>
        </w:rPr>
        <w:t>Supplementary Material – Table 3. Follow-up concepts</w:t>
      </w:r>
    </w:p>
    <w:tbl>
      <w:tblPr>
        <w:tblStyle w:val="TableGrid"/>
        <w:tblW w:w="11193" w:type="dxa"/>
        <w:tblLook w:val="04A0" w:firstRow="1" w:lastRow="0" w:firstColumn="1" w:lastColumn="0" w:noHBand="0" w:noVBand="1"/>
      </w:tblPr>
      <w:tblGrid>
        <w:gridCol w:w="1354"/>
        <w:gridCol w:w="3041"/>
        <w:gridCol w:w="3683"/>
        <w:gridCol w:w="3115"/>
      </w:tblGrid>
      <w:tr w:rsidR="00CD6650" w:rsidRPr="00E12C4F" w14:paraId="2DBB6B23" w14:textId="77777777" w:rsidTr="004444FB">
        <w:tc>
          <w:tcPr>
            <w:tcW w:w="1354" w:type="dxa"/>
          </w:tcPr>
          <w:p w14:paraId="6491500F" w14:textId="77777777" w:rsidR="00CD6650" w:rsidRPr="00E12C4F" w:rsidRDefault="00187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3041" w:type="dxa"/>
          </w:tcPr>
          <w:p w14:paraId="35B94157" w14:textId="77777777" w:rsidR="00CD6650" w:rsidRPr="00E12C4F" w:rsidRDefault="00187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requency of PSA tests</w:t>
            </w:r>
          </w:p>
        </w:tc>
        <w:tc>
          <w:tcPr>
            <w:tcW w:w="3683" w:type="dxa"/>
          </w:tcPr>
          <w:p w14:paraId="1F0C840B" w14:textId="77777777" w:rsidR="00CD6650" w:rsidRPr="00E12C4F" w:rsidRDefault="00187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cation for re-staging with diagnostic imaging after sRT</w:t>
            </w:r>
          </w:p>
        </w:tc>
        <w:tc>
          <w:tcPr>
            <w:tcW w:w="3115" w:type="dxa"/>
          </w:tcPr>
          <w:p w14:paraId="3E3260E1" w14:textId="77777777" w:rsidR="00CD6650" w:rsidRPr="00E12C4F" w:rsidRDefault="00187A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aging used for re-staging after sRT</w:t>
            </w:r>
          </w:p>
        </w:tc>
      </w:tr>
      <w:tr w:rsidR="00CD6650" w:rsidRPr="00E12C4F" w14:paraId="0854D26B" w14:textId="77777777" w:rsidTr="004444FB">
        <w:tc>
          <w:tcPr>
            <w:tcW w:w="1354" w:type="dxa"/>
          </w:tcPr>
          <w:p w14:paraId="0A09D790" w14:textId="0CE56BDD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iburg</w:t>
            </w:r>
            <w:r w:rsidR="002E69E6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41" w:type="dxa"/>
          </w:tcPr>
          <w:p w14:paraId="369F6B7B" w14:textId="3762BE57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6 months for the next t</w:t>
            </w:r>
            <w:r w:rsidR="00015893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ee years and then 6-12 months.</w:t>
            </w:r>
          </w:p>
        </w:tc>
        <w:tc>
          <w:tcPr>
            <w:tcW w:w="3683" w:type="dxa"/>
          </w:tcPr>
          <w:p w14:paraId="1CEB220E" w14:textId="0E0B2B44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  <w:p w14:paraId="03863ACC" w14:textId="35EF9030" w:rsidR="00CD6650" w:rsidRPr="00E12C4F" w:rsidRDefault="00187A96" w:rsidP="008765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ase of one negative PSMA</w:t>
            </w:r>
            <w:r w:rsidR="0087659D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after sRT: at PSA levels of approximately 1 ng/ml or yearly (accor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 to the treating physician)</w:t>
            </w:r>
          </w:p>
        </w:tc>
        <w:tc>
          <w:tcPr>
            <w:tcW w:w="3115" w:type="dxa"/>
          </w:tcPr>
          <w:p w14:paraId="4F8A5111" w14:textId="13DE1034" w:rsidR="00CD6650" w:rsidRPr="00E12C4F" w:rsidRDefault="008765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</w:t>
            </w:r>
            <w:r w:rsidR="00187A96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SMA</w:t>
            </w: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CD6650" w:rsidRPr="00E12C4F" w14:paraId="5FFCE266" w14:textId="77777777" w:rsidTr="004444FB">
        <w:tc>
          <w:tcPr>
            <w:tcW w:w="1354" w:type="dxa"/>
          </w:tcPr>
          <w:p w14:paraId="39191329" w14:textId="1FA0B3FA" w:rsidR="00CD6650" w:rsidRPr="00E12C4F" w:rsidRDefault="00187A96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massol</w:t>
            </w:r>
            <w:r w:rsidR="002E69E6" w:rsidRPr="00E12C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Cyprus</w:t>
            </w:r>
          </w:p>
        </w:tc>
        <w:tc>
          <w:tcPr>
            <w:tcW w:w="3041" w:type="dxa"/>
          </w:tcPr>
          <w:p w14:paraId="1200DFE4" w14:textId="77777777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6 months for the next year, yearly thereafter.</w:t>
            </w:r>
          </w:p>
        </w:tc>
        <w:tc>
          <w:tcPr>
            <w:tcW w:w="3683" w:type="dxa"/>
          </w:tcPr>
          <w:p w14:paraId="4699F90E" w14:textId="3A0331CE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  <w:p w14:paraId="1BF47604" w14:textId="33FC7F28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 of imaging modalities unless PSA rise</w:t>
            </w:r>
          </w:p>
        </w:tc>
        <w:tc>
          <w:tcPr>
            <w:tcW w:w="3115" w:type="dxa"/>
          </w:tcPr>
          <w:p w14:paraId="0C602876" w14:textId="6B60AE0A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</w:t>
            </w:r>
            <w:r w:rsidR="0087659D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SMA</w:t>
            </w:r>
            <w:r w:rsidR="0087659D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BE3518" w:rsidRPr="00E12C4F" w14:paraId="74FA4C08" w14:textId="77777777" w:rsidTr="004444FB">
        <w:tc>
          <w:tcPr>
            <w:tcW w:w="1354" w:type="dxa"/>
          </w:tcPr>
          <w:p w14:paraId="7236CD1D" w14:textId="2DE95B7B" w:rsidR="00BE3518" w:rsidRPr="00E12C4F" w:rsidRDefault="00BE351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dney</w:t>
            </w:r>
            <w:r w:rsidR="002E69E6" w:rsidRPr="00E12C4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Australia</w:t>
            </w:r>
          </w:p>
        </w:tc>
        <w:tc>
          <w:tcPr>
            <w:tcW w:w="3041" w:type="dxa"/>
          </w:tcPr>
          <w:p w14:paraId="3B67D629" w14:textId="7B513C2C" w:rsidR="00BE3518" w:rsidRPr="00E12C4F" w:rsidRDefault="00823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6 months</w:t>
            </w:r>
          </w:p>
        </w:tc>
        <w:tc>
          <w:tcPr>
            <w:tcW w:w="3683" w:type="dxa"/>
          </w:tcPr>
          <w:p w14:paraId="198FA9DB" w14:textId="2DDBD08D" w:rsidR="00BE3518" w:rsidRPr="00E12C4F" w:rsidRDefault="00BE3518" w:rsidP="00BE351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e (defined as PSA &gt;0.2 ng/ml)</w:t>
            </w:r>
          </w:p>
        </w:tc>
        <w:tc>
          <w:tcPr>
            <w:tcW w:w="3115" w:type="dxa"/>
          </w:tcPr>
          <w:p w14:paraId="3773EA8F" w14:textId="7A2E5E01" w:rsidR="00BE3518" w:rsidRPr="00E12C4F" w:rsidRDefault="0087659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MA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CD6650" w:rsidRPr="00E12C4F" w14:paraId="730DDA77" w14:textId="77777777" w:rsidTr="004444FB">
        <w:tc>
          <w:tcPr>
            <w:tcW w:w="1354" w:type="dxa"/>
          </w:tcPr>
          <w:p w14:paraId="0386515A" w14:textId="5396C69C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nnover</w:t>
            </w:r>
            <w:r w:rsidR="002E69E6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41" w:type="dxa"/>
          </w:tcPr>
          <w:p w14:paraId="52EBAB8E" w14:textId="6832AA10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for five years</w:t>
            </w:r>
          </w:p>
        </w:tc>
        <w:tc>
          <w:tcPr>
            <w:tcW w:w="3683" w:type="dxa"/>
          </w:tcPr>
          <w:p w14:paraId="387FDB6E" w14:textId="3B8ECF09" w:rsidR="00CD6650" w:rsidRPr="00E12C4F" w:rsidRDefault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</w:tc>
        <w:tc>
          <w:tcPr>
            <w:tcW w:w="3115" w:type="dxa"/>
          </w:tcPr>
          <w:p w14:paraId="1C11D465" w14:textId="2BD74565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</w:t>
            </w:r>
            <w:r w:rsidR="0087659D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</w:t>
            </w: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SMA</w:t>
            </w:r>
            <w:r w:rsidR="0087659D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CD6650" w:rsidRPr="00E12C4F" w14:paraId="39E0E37E" w14:textId="77777777" w:rsidTr="004444FB">
        <w:tc>
          <w:tcPr>
            <w:tcW w:w="1354" w:type="dxa"/>
          </w:tcPr>
          <w:p w14:paraId="42A84614" w14:textId="24127A48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U Munich</w:t>
            </w:r>
            <w:r w:rsidR="002E69E6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41" w:type="dxa"/>
          </w:tcPr>
          <w:p w14:paraId="4C9548AD" w14:textId="453E3CB2" w:rsidR="00CD6650" w:rsidRPr="00E12C4F" w:rsidRDefault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</w:t>
            </w:r>
          </w:p>
        </w:tc>
        <w:tc>
          <w:tcPr>
            <w:tcW w:w="3683" w:type="dxa"/>
          </w:tcPr>
          <w:p w14:paraId="161205C4" w14:textId="195B3E96" w:rsidR="00187A96" w:rsidRPr="00E12C4F" w:rsidRDefault="00187A96" w:rsidP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  <w:p w14:paraId="4C73FFC7" w14:textId="1D4EFC6C" w:rsidR="00CD6650" w:rsidRPr="00E12C4F" w:rsidRDefault="00187A96" w:rsidP="00187A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 of ima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g modalities unless PSA rise</w:t>
            </w:r>
          </w:p>
        </w:tc>
        <w:tc>
          <w:tcPr>
            <w:tcW w:w="3115" w:type="dxa"/>
          </w:tcPr>
          <w:p w14:paraId="19284B63" w14:textId="6C403EE7" w:rsidR="00CD6650" w:rsidRPr="00E12C4F" w:rsidRDefault="008765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erably, PSMA-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CT scans</w:t>
            </w:r>
          </w:p>
        </w:tc>
      </w:tr>
      <w:tr w:rsidR="00FC0EDE" w:rsidRPr="00E12C4F" w14:paraId="3D319FAE" w14:textId="77777777" w:rsidTr="004444FB">
        <w:tc>
          <w:tcPr>
            <w:tcW w:w="1354" w:type="dxa"/>
          </w:tcPr>
          <w:p w14:paraId="1D6B7045" w14:textId="73E9DA1E" w:rsidR="00FC0EDE" w:rsidRPr="00E12C4F" w:rsidRDefault="00FC0E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 Munich</w:t>
            </w:r>
            <w:r w:rsidR="002E69E6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3041" w:type="dxa"/>
          </w:tcPr>
          <w:p w14:paraId="3DBEB8AC" w14:textId="59B354CE" w:rsidR="00FC0EDE" w:rsidRPr="00E12C4F" w:rsidRDefault="00AD1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6 months for the next t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ee years and then 6-12 months.</w:t>
            </w:r>
          </w:p>
        </w:tc>
        <w:tc>
          <w:tcPr>
            <w:tcW w:w="3683" w:type="dxa"/>
          </w:tcPr>
          <w:p w14:paraId="6458BDB7" w14:textId="130834DE" w:rsidR="00AD119B" w:rsidRPr="00E12C4F" w:rsidRDefault="00AD119B" w:rsidP="00AD11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  <w:p w14:paraId="58BF7267" w14:textId="77777777" w:rsidR="00FC0EDE" w:rsidRPr="00E12C4F" w:rsidRDefault="00FC0EDE" w:rsidP="00187A9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5" w:type="dxa"/>
          </w:tcPr>
          <w:p w14:paraId="4394C40B" w14:textId="36797F84" w:rsidR="00FC0EDE" w:rsidRPr="00E12C4F" w:rsidRDefault="008765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 PSMA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CD6650" w:rsidRPr="00E12C4F" w14:paraId="0BADBAB8" w14:textId="77777777" w:rsidTr="004444FB">
        <w:tc>
          <w:tcPr>
            <w:tcW w:w="1354" w:type="dxa"/>
          </w:tcPr>
          <w:p w14:paraId="03841A0A" w14:textId="6A31221C" w:rsidR="00CD6650" w:rsidRPr="00E12C4F" w:rsidRDefault="00BB76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ogna</w:t>
            </w:r>
            <w:r w:rsidR="002E69E6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taly</w:t>
            </w:r>
          </w:p>
        </w:tc>
        <w:tc>
          <w:tcPr>
            <w:tcW w:w="3041" w:type="dxa"/>
          </w:tcPr>
          <w:p w14:paraId="7DE7AD1F" w14:textId="30BB20AF" w:rsidR="00CD6650" w:rsidRPr="00E12C4F" w:rsidRDefault="00BB76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6 months for the next year, yearly thereafter.</w:t>
            </w:r>
          </w:p>
        </w:tc>
        <w:tc>
          <w:tcPr>
            <w:tcW w:w="3683" w:type="dxa"/>
          </w:tcPr>
          <w:p w14:paraId="4C53B58E" w14:textId="77071780" w:rsidR="00BB768E" w:rsidRPr="00E12C4F" w:rsidRDefault="00BB768E" w:rsidP="00BB76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  <w:p w14:paraId="3BE98702" w14:textId="39DFA984" w:rsidR="00CD6650" w:rsidRPr="00E12C4F" w:rsidRDefault="00BB768E" w:rsidP="00BB768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se of ima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g modalities unless PSA rise</w:t>
            </w:r>
          </w:p>
        </w:tc>
        <w:tc>
          <w:tcPr>
            <w:tcW w:w="3115" w:type="dxa"/>
          </w:tcPr>
          <w:p w14:paraId="08ED1E3D" w14:textId="05D73FA6" w:rsidR="00CD6650" w:rsidRPr="00E12C4F" w:rsidRDefault="008765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 PSMA-</w:t>
            </w:r>
            <w:r w:rsidR="008230DB"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/CT scans</w:t>
            </w:r>
          </w:p>
        </w:tc>
      </w:tr>
      <w:tr w:rsidR="00CD6650" w:rsidRPr="00E12C4F" w14:paraId="04AE078F" w14:textId="77777777" w:rsidTr="004444FB">
        <w:tc>
          <w:tcPr>
            <w:tcW w:w="1354" w:type="dxa"/>
          </w:tcPr>
          <w:p w14:paraId="22E0CCEF" w14:textId="1E4D778A" w:rsidR="00CD6650" w:rsidRPr="00E12C4F" w:rsidRDefault="00A24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ürich, Switzerland</w:t>
            </w:r>
          </w:p>
        </w:tc>
        <w:tc>
          <w:tcPr>
            <w:tcW w:w="3041" w:type="dxa"/>
          </w:tcPr>
          <w:p w14:paraId="2522A71F" w14:textId="7E97EA7E" w:rsidR="00CD6650" w:rsidRPr="00E12C4F" w:rsidRDefault="00A24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</w:t>
            </w:r>
          </w:p>
        </w:tc>
        <w:tc>
          <w:tcPr>
            <w:tcW w:w="3683" w:type="dxa"/>
          </w:tcPr>
          <w:p w14:paraId="3D720FE0" w14:textId="5C79793A" w:rsidR="00CD6650" w:rsidRPr="00E12C4F" w:rsidRDefault="00A241B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s defined in the manuscript)</w:t>
            </w:r>
          </w:p>
        </w:tc>
        <w:tc>
          <w:tcPr>
            <w:tcW w:w="3115" w:type="dxa"/>
          </w:tcPr>
          <w:p w14:paraId="5BD7E661" w14:textId="0B073544" w:rsidR="00CD6650" w:rsidRPr="00E12C4F" w:rsidRDefault="0087659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ferably, PSMA-</w:t>
            </w:r>
            <w:r w:rsidR="00A241BE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T/CT or </w:t>
            </w: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8230DB"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/MRI scans</w:t>
            </w:r>
          </w:p>
        </w:tc>
      </w:tr>
      <w:tr w:rsidR="00701828" w:rsidRPr="00E12C4F" w14:paraId="46210633" w14:textId="77777777" w:rsidTr="004444FB">
        <w:tc>
          <w:tcPr>
            <w:tcW w:w="1354" w:type="dxa"/>
          </w:tcPr>
          <w:p w14:paraId="0813F7E7" w14:textId="4F057B78" w:rsidR="00701828" w:rsidRPr="00E12C4F" w:rsidRDefault="007018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m, Germany</w:t>
            </w:r>
          </w:p>
        </w:tc>
        <w:tc>
          <w:tcPr>
            <w:tcW w:w="3041" w:type="dxa"/>
          </w:tcPr>
          <w:p w14:paraId="011A1B9C" w14:textId="60BAFD6F" w:rsidR="00701828" w:rsidRPr="00E12C4F" w:rsidRDefault="00701828" w:rsidP="007018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3-12 months for the next five years.</w:t>
            </w:r>
          </w:p>
        </w:tc>
        <w:tc>
          <w:tcPr>
            <w:tcW w:w="3683" w:type="dxa"/>
          </w:tcPr>
          <w:p w14:paraId="61A1D61C" w14:textId="55E1A330" w:rsidR="00701828" w:rsidRPr="00E12C4F" w:rsidRDefault="007018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 (as defined in the manuscript)</w:t>
            </w:r>
          </w:p>
        </w:tc>
        <w:tc>
          <w:tcPr>
            <w:tcW w:w="3115" w:type="dxa"/>
          </w:tcPr>
          <w:p w14:paraId="189FD0FC" w14:textId="2A7F825F" w:rsidR="00701828" w:rsidRPr="00E12C4F" w:rsidRDefault="0070182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 PSMA-PET/CT scans</w:t>
            </w:r>
          </w:p>
        </w:tc>
      </w:tr>
      <w:tr w:rsidR="004444FB" w:rsidRPr="00E12C4F" w14:paraId="729C8135" w14:textId="77777777" w:rsidTr="004444FB">
        <w:tc>
          <w:tcPr>
            <w:tcW w:w="1354" w:type="dxa"/>
          </w:tcPr>
          <w:p w14:paraId="12EAE214" w14:textId="6763E3A7" w:rsidR="004444FB" w:rsidRPr="00E12C4F" w:rsidRDefault="004444FB" w:rsidP="00CE352A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Bern University Hospital, Inselspital, </w:t>
            </w:r>
            <w:r w:rsidRPr="00E12C4F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lastRenderedPageBreak/>
              <w:t>Berne, Switzerland</w:t>
            </w:r>
          </w:p>
        </w:tc>
        <w:tc>
          <w:tcPr>
            <w:tcW w:w="3041" w:type="dxa"/>
          </w:tcPr>
          <w:p w14:paraId="57EFD4D5" w14:textId="61E180F4" w:rsidR="004444FB" w:rsidRPr="00E12C4F" w:rsidRDefault="004444FB" w:rsidP="004444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very 3 months in first year after SRT then every 6 months for 3 years and once per year till 5 years after SRT.</w:t>
            </w:r>
          </w:p>
        </w:tc>
        <w:tc>
          <w:tcPr>
            <w:tcW w:w="3683" w:type="dxa"/>
          </w:tcPr>
          <w:p w14:paraId="26C4D8BB" w14:textId="77777777" w:rsidR="004444FB" w:rsidRPr="00E12C4F" w:rsidRDefault="004444FB" w:rsidP="00CE3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 (as defined in the manuscript)</w:t>
            </w:r>
          </w:p>
        </w:tc>
        <w:tc>
          <w:tcPr>
            <w:tcW w:w="3115" w:type="dxa"/>
          </w:tcPr>
          <w:p w14:paraId="68BB403E" w14:textId="77777777" w:rsidR="004444FB" w:rsidRPr="00E12C4F" w:rsidRDefault="004444FB" w:rsidP="00CE352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 PSMA-PET/CT scans</w:t>
            </w:r>
          </w:p>
        </w:tc>
      </w:tr>
      <w:tr w:rsidR="004C4503" w:rsidRPr="00E12C4F" w14:paraId="28E356C7" w14:textId="77777777" w:rsidTr="004444FB">
        <w:tc>
          <w:tcPr>
            <w:tcW w:w="1354" w:type="dxa"/>
          </w:tcPr>
          <w:p w14:paraId="0B68868F" w14:textId="08BE6C93" w:rsidR="004C4503" w:rsidRPr="00E12C4F" w:rsidRDefault="004C4503" w:rsidP="00CE352A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delberg, Germany</w:t>
            </w:r>
          </w:p>
        </w:tc>
        <w:tc>
          <w:tcPr>
            <w:tcW w:w="3041" w:type="dxa"/>
          </w:tcPr>
          <w:p w14:paraId="43FEC5D6" w14:textId="1E185475" w:rsidR="004C4503" w:rsidRPr="00E12C4F" w:rsidRDefault="004C4503" w:rsidP="004444F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3 months in the first 2 years after sRT. Then every 6 months for the next three years and then 6-12 months.</w:t>
            </w:r>
          </w:p>
        </w:tc>
        <w:tc>
          <w:tcPr>
            <w:tcW w:w="3683" w:type="dxa"/>
          </w:tcPr>
          <w:p w14:paraId="28F7D2F1" w14:textId="77777777" w:rsidR="004C4503" w:rsidRPr="00E12C4F" w:rsidRDefault="004C4503" w:rsidP="004C45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chemical recurrence (as defined in the manuscript)</w:t>
            </w:r>
          </w:p>
          <w:p w14:paraId="1FF86AD3" w14:textId="77777777" w:rsidR="004C4503" w:rsidRPr="00E12C4F" w:rsidRDefault="004C4503" w:rsidP="00CE352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5" w:type="dxa"/>
          </w:tcPr>
          <w:p w14:paraId="1826F074" w14:textId="28B94C17" w:rsidR="004C4503" w:rsidRPr="00E12C4F" w:rsidRDefault="004C4503" w:rsidP="00CE35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12C4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ably, PSMA-PET/CT scans</w:t>
            </w:r>
          </w:p>
        </w:tc>
      </w:tr>
    </w:tbl>
    <w:p w14:paraId="2364B724" w14:textId="77777777" w:rsidR="00CD6650" w:rsidRPr="00E12C4F" w:rsidRDefault="00CD665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D2B0C6" w14:textId="11ED2845" w:rsidR="00CD6650" w:rsidRPr="00E12C4F" w:rsidRDefault="00E12C4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bbreviations: sRT: salvage radiotherapy, PSA: prostate-specific antigen, PSMA: prostate-specific membrane antigen</w:t>
      </w:r>
    </w:p>
    <w:p w14:paraId="52D48DD2" w14:textId="77777777" w:rsidR="00CD6650" w:rsidRPr="00E12C4F" w:rsidRDefault="00CD665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D6650" w:rsidRPr="00E12C4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650"/>
    <w:rsid w:val="00015893"/>
    <w:rsid w:val="00187A96"/>
    <w:rsid w:val="002E69E6"/>
    <w:rsid w:val="004444FB"/>
    <w:rsid w:val="004C4503"/>
    <w:rsid w:val="00701828"/>
    <w:rsid w:val="00811A28"/>
    <w:rsid w:val="008230DB"/>
    <w:rsid w:val="0087659D"/>
    <w:rsid w:val="00A241BE"/>
    <w:rsid w:val="00AD119B"/>
    <w:rsid w:val="00BB768E"/>
    <w:rsid w:val="00BE3518"/>
    <w:rsid w:val="00CD6650"/>
    <w:rsid w:val="00E12C4F"/>
    <w:rsid w:val="00FC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D7608"/>
  <w15:docId w15:val="{2F4F837C-294C-4C24-B100-794F34AC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 Dr. Constantinos Zamboglou</dc:creator>
  <cp:keywords/>
  <dc:description/>
  <cp:lastModifiedBy>Constantinos Zamboglou</cp:lastModifiedBy>
  <cp:revision>3</cp:revision>
  <dcterms:created xsi:type="dcterms:W3CDTF">2023-02-27T08:31:00Z</dcterms:created>
  <dcterms:modified xsi:type="dcterms:W3CDTF">2023-02-27T08:32:00Z</dcterms:modified>
</cp:coreProperties>
</file>